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B0B80">
      <w:pPr>
        <w:jc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32"/>
          <w:szCs w:val="32"/>
          <w:u w:val="none"/>
          <w:lang w:val="en-US" w:eastAsia="zh-CN" w:bidi="ar"/>
        </w:rPr>
        <w:t>codebook</w:t>
      </w:r>
    </w:p>
    <w:p w14:paraId="4D810CC1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85BD054">
      <w:pPr>
        <w:jc w:val="left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ype of primary kidney disease:1=</w:t>
      </w:r>
      <w: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Hypertention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2=</w:t>
      </w:r>
      <w: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iabetes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3=</w:t>
      </w:r>
      <w: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hronic glomerulonephritis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;4=Others/unkown</w:t>
      </w:r>
    </w:p>
    <w:p w14:paraId="39778F1E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6045EDA6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oronary heart disease:1=yes,0=no</w:t>
      </w:r>
    </w:p>
    <w:p w14:paraId="3EDA345A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DBCAC40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Hypertention:1=yes,0=no</w:t>
      </w:r>
    </w:p>
    <w:p w14:paraId="089B169A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4CD0F94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iabetes:1=yes,0=no</w:t>
      </w:r>
    </w:p>
    <w:p w14:paraId="2EB09440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11B618DA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trial fibrillation：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=yes,0=no</w:t>
      </w:r>
      <w:bookmarkStart w:id="0" w:name="_GoBack"/>
      <w:bookmarkEnd w:id="0"/>
    </w:p>
    <w:p w14:paraId="749F203C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4A154E0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History of stroke:1=yes,0=no</w:t>
      </w:r>
    </w:p>
    <w:p w14:paraId="36F54013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346550E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spirin:1=yes,0=no</w:t>
      </w:r>
    </w:p>
    <w:p w14:paraId="0AFF023B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A40D3D5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CEI/ARB:1=yes,0=no</w:t>
      </w:r>
    </w:p>
    <w:p w14:paraId="3095955D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8F62822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Iron supplementation:1=yes,0=no</w:t>
      </w:r>
    </w:p>
    <w:p w14:paraId="610A4C3D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A33266D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rain hemorrhage:1=yes,0=no</w:t>
      </w:r>
    </w:p>
    <w:p w14:paraId="6DAF3A12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69A9B87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rain infarction:1=yes,0=no</w:t>
      </w:r>
    </w:p>
    <w:p w14:paraId="151D3857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6129A1FA">
      <w:pP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eath:1=yes,0=no</w:t>
      </w:r>
    </w:p>
    <w:p w14:paraId="780A89A4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252D9A3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RI group: 1=group 1 ;2=group 2 ; 3=group 3; 4=group 4.</w:t>
      </w:r>
    </w:p>
    <w:p w14:paraId="59B05AB2">
      <w:pPr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7660C6"/>
    <w:rsid w:val="097660C6"/>
    <w:rsid w:val="6E67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383</Characters>
  <Lines>0</Lines>
  <Paragraphs>0</Paragraphs>
  <TotalTime>0</TotalTime>
  <ScaleCrop>false</ScaleCrop>
  <LinksUpToDate>false</LinksUpToDate>
  <CharactersWithSpaces>40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23:42:00Z</dcterms:created>
  <dc:creator>Amonlogue</dc:creator>
  <cp:lastModifiedBy>Amonlogue</cp:lastModifiedBy>
  <dcterms:modified xsi:type="dcterms:W3CDTF">2025-07-19T05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3C8A525ABF449F95821797E89D47B3_11</vt:lpwstr>
  </property>
  <property fmtid="{D5CDD505-2E9C-101B-9397-08002B2CF9AE}" pid="4" name="KSOTemplateDocerSaveRecord">
    <vt:lpwstr>eyJoZGlkIjoiODBjNmYzNmUwYjA0ZDIwMDE4NTAzOTgzZGM1MjljNDIiLCJ1c2VySWQiOiIzNzgwMzIzMzYifQ==</vt:lpwstr>
  </property>
</Properties>
</file>